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A7E" w:rsidRPr="0012340D" w:rsidRDefault="006303EE">
      <w:pPr>
        <w:rPr>
          <w:b/>
        </w:rPr>
      </w:pPr>
      <w:r w:rsidRPr="0012340D">
        <w:rPr>
          <w:b/>
        </w:rPr>
        <w:t xml:space="preserve">Table </w:t>
      </w:r>
      <w:r w:rsidR="00F738EA">
        <w:rPr>
          <w:b/>
        </w:rPr>
        <w:t>S</w:t>
      </w:r>
      <w:r w:rsidRPr="0012340D">
        <w:rPr>
          <w:b/>
        </w:rPr>
        <w:t xml:space="preserve">1.  </w:t>
      </w:r>
      <w:proofErr w:type="gramStart"/>
      <w:r w:rsidRPr="0012340D">
        <w:rPr>
          <w:b/>
        </w:rPr>
        <w:t xml:space="preserve">Correlation </w:t>
      </w:r>
      <w:r w:rsidR="000D2D0F" w:rsidRPr="0012340D">
        <w:rPr>
          <w:b/>
        </w:rPr>
        <w:t>among</w:t>
      </w:r>
      <w:r w:rsidRPr="0012340D">
        <w:rPr>
          <w:b/>
        </w:rPr>
        <w:t xml:space="preserve"> </w:t>
      </w:r>
      <w:r w:rsidR="000D2D0F" w:rsidRPr="0012340D">
        <w:rPr>
          <w:b/>
        </w:rPr>
        <w:t>r</w:t>
      </w:r>
      <w:r w:rsidRPr="0012340D">
        <w:rPr>
          <w:b/>
        </w:rPr>
        <w:t xml:space="preserve">eplicate </w:t>
      </w:r>
      <w:r w:rsidR="000D2D0F" w:rsidRPr="0012340D">
        <w:rPr>
          <w:b/>
        </w:rPr>
        <w:t>e</w:t>
      </w:r>
      <w:r w:rsidRPr="0012340D">
        <w:rPr>
          <w:b/>
        </w:rPr>
        <w:t>xperiments</w:t>
      </w:r>
      <w:r w:rsidR="00A75F17">
        <w:rPr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6303EE" w:rsidTr="006303EE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6303EE" w:rsidRPr="006303EE" w:rsidRDefault="006303EE" w:rsidP="006303EE">
            <w:pPr>
              <w:jc w:val="center"/>
              <w:rPr>
                <w:b/>
              </w:rPr>
            </w:pPr>
            <w:r w:rsidRPr="006303EE">
              <w:rPr>
                <w:b/>
              </w:rPr>
              <w:t>Group</w:t>
            </w:r>
            <w:r w:rsidR="00581D3C" w:rsidRPr="00581D3C">
              <w:rPr>
                <w:b/>
                <w:vertAlign w:val="superscript"/>
              </w:rPr>
              <w:t>*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6303EE" w:rsidRPr="006303EE" w:rsidRDefault="006303EE" w:rsidP="00912458">
            <w:pPr>
              <w:jc w:val="center"/>
              <w:rPr>
                <w:b/>
              </w:rPr>
            </w:pPr>
            <w:r w:rsidRPr="006303EE">
              <w:rPr>
                <w:b/>
              </w:rPr>
              <w:t>Correlation</w:t>
            </w:r>
            <w:r w:rsidR="00912458">
              <w:rPr>
                <w:vertAlign w:val="superscript"/>
              </w:rPr>
              <w:t>**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6303EE" w:rsidRPr="006303EE" w:rsidRDefault="006303EE" w:rsidP="006303EE">
            <w:pPr>
              <w:jc w:val="center"/>
              <w:rPr>
                <w:b/>
              </w:rPr>
            </w:pPr>
            <w:r w:rsidRPr="006303EE">
              <w:rPr>
                <w:b/>
              </w:rPr>
              <w:t>Standard Error of the Mean</w:t>
            </w:r>
          </w:p>
        </w:tc>
      </w:tr>
      <w:tr w:rsidR="006303EE" w:rsidTr="006303EE">
        <w:tc>
          <w:tcPr>
            <w:tcW w:w="3192" w:type="dxa"/>
            <w:tcBorders>
              <w:top w:val="single" w:sz="4" w:space="0" w:color="auto"/>
            </w:tcBorders>
          </w:tcPr>
          <w:p w:rsidR="006303EE" w:rsidRDefault="006303EE"/>
        </w:tc>
        <w:tc>
          <w:tcPr>
            <w:tcW w:w="3192" w:type="dxa"/>
            <w:tcBorders>
              <w:top w:val="single" w:sz="4" w:space="0" w:color="auto"/>
            </w:tcBorders>
          </w:tcPr>
          <w:p w:rsidR="006303EE" w:rsidRDefault="006303EE"/>
        </w:tc>
        <w:tc>
          <w:tcPr>
            <w:tcW w:w="3192" w:type="dxa"/>
            <w:tcBorders>
              <w:top w:val="single" w:sz="4" w:space="0" w:color="auto"/>
            </w:tcBorders>
          </w:tcPr>
          <w:p w:rsidR="006303EE" w:rsidRDefault="006303EE"/>
        </w:tc>
      </w:tr>
      <w:tr w:rsidR="006303EE" w:rsidTr="006303EE">
        <w:tc>
          <w:tcPr>
            <w:tcW w:w="3192" w:type="dxa"/>
          </w:tcPr>
          <w:p w:rsidR="006303EE" w:rsidRDefault="002E7F85" w:rsidP="00620159">
            <w:proofErr w:type="spellStart"/>
            <w:r>
              <w:t>LNCaP</w:t>
            </w:r>
            <w:proofErr w:type="spellEnd"/>
            <w:r>
              <w:t xml:space="preserve"> T=1 (Day 8) v</w:t>
            </w:r>
            <w:r w:rsidR="006303EE">
              <w:t>ehicle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83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12</w:t>
            </w:r>
          </w:p>
        </w:tc>
      </w:tr>
      <w:tr w:rsidR="006303EE" w:rsidTr="006303EE">
        <w:tc>
          <w:tcPr>
            <w:tcW w:w="3192" w:type="dxa"/>
          </w:tcPr>
          <w:p w:rsidR="006303EE" w:rsidRDefault="006303EE" w:rsidP="00620159"/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</w:tr>
      <w:tr w:rsidR="006303EE" w:rsidTr="006303EE">
        <w:tc>
          <w:tcPr>
            <w:tcW w:w="3192" w:type="dxa"/>
          </w:tcPr>
          <w:p w:rsidR="006303EE" w:rsidRDefault="002E7F85" w:rsidP="006303EE">
            <w:proofErr w:type="spellStart"/>
            <w:r>
              <w:t>LNCaP</w:t>
            </w:r>
            <w:proofErr w:type="spellEnd"/>
            <w:r>
              <w:t xml:space="preserve"> T=2 (Day 21) v</w:t>
            </w:r>
            <w:r w:rsidR="006303EE">
              <w:t>ehicle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84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18</w:t>
            </w:r>
          </w:p>
        </w:tc>
      </w:tr>
      <w:tr w:rsidR="006303EE" w:rsidTr="006303EE">
        <w:tc>
          <w:tcPr>
            <w:tcW w:w="3192" w:type="dxa"/>
          </w:tcPr>
          <w:p w:rsidR="006303EE" w:rsidRDefault="006303EE"/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</w:tr>
      <w:tr w:rsidR="006303EE" w:rsidTr="006303EE">
        <w:tc>
          <w:tcPr>
            <w:tcW w:w="3192" w:type="dxa"/>
          </w:tcPr>
          <w:p w:rsidR="006303EE" w:rsidRDefault="006303EE" w:rsidP="00196FC0">
            <w:proofErr w:type="spellStart"/>
            <w:r>
              <w:t>LNCaP</w:t>
            </w:r>
            <w:proofErr w:type="spellEnd"/>
            <w:r>
              <w:t xml:space="preserve"> T=1 (Day 8) </w:t>
            </w:r>
            <w:proofErr w:type="spellStart"/>
            <w:r w:rsidR="002E7F85">
              <w:t>bicalutamide</w:t>
            </w:r>
            <w:proofErr w:type="spellEnd"/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85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04</w:t>
            </w:r>
          </w:p>
        </w:tc>
      </w:tr>
      <w:tr w:rsidR="006303EE" w:rsidTr="006303EE">
        <w:tc>
          <w:tcPr>
            <w:tcW w:w="3192" w:type="dxa"/>
          </w:tcPr>
          <w:p w:rsidR="006303EE" w:rsidRDefault="006303EE"/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</w:tr>
      <w:tr w:rsidR="006303EE" w:rsidTr="006303EE">
        <w:tc>
          <w:tcPr>
            <w:tcW w:w="3192" w:type="dxa"/>
          </w:tcPr>
          <w:p w:rsidR="006303EE" w:rsidRDefault="006303EE" w:rsidP="00331B23">
            <w:proofErr w:type="spellStart"/>
            <w:r>
              <w:t>LNCaP</w:t>
            </w:r>
            <w:proofErr w:type="spellEnd"/>
            <w:r>
              <w:t xml:space="preserve"> T=</w:t>
            </w:r>
            <w:r w:rsidR="00331B23">
              <w:t>2</w:t>
            </w:r>
            <w:r>
              <w:t xml:space="preserve"> (Day 21) </w:t>
            </w:r>
            <w:proofErr w:type="spellStart"/>
            <w:r w:rsidR="002E7F85">
              <w:t>bicalutamide</w:t>
            </w:r>
            <w:proofErr w:type="spellEnd"/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72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28</w:t>
            </w:r>
          </w:p>
        </w:tc>
      </w:tr>
      <w:tr w:rsidR="006303EE" w:rsidTr="006303EE">
        <w:tc>
          <w:tcPr>
            <w:tcW w:w="3192" w:type="dxa"/>
          </w:tcPr>
          <w:p w:rsidR="006303EE" w:rsidRDefault="006303EE"/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</w:tr>
      <w:tr w:rsidR="006303EE" w:rsidTr="006303EE">
        <w:tc>
          <w:tcPr>
            <w:tcW w:w="3192" w:type="dxa"/>
          </w:tcPr>
          <w:p w:rsidR="006303EE" w:rsidRDefault="002E7F85" w:rsidP="00620159">
            <w:r>
              <w:t>PC3 T=1 (Day 8) v</w:t>
            </w:r>
            <w:r w:rsidR="006303EE">
              <w:t>ehicle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87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10</w:t>
            </w:r>
          </w:p>
        </w:tc>
      </w:tr>
      <w:tr w:rsidR="006303EE" w:rsidTr="006303EE">
        <w:tc>
          <w:tcPr>
            <w:tcW w:w="3192" w:type="dxa"/>
          </w:tcPr>
          <w:p w:rsidR="006303EE" w:rsidRDefault="006303EE" w:rsidP="00620159"/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</w:tr>
      <w:tr w:rsidR="006303EE" w:rsidTr="006303EE">
        <w:tc>
          <w:tcPr>
            <w:tcW w:w="3192" w:type="dxa"/>
          </w:tcPr>
          <w:p w:rsidR="006303EE" w:rsidRDefault="002E7F85" w:rsidP="00620159">
            <w:r>
              <w:t>PC3 T=2 (Day 21) v</w:t>
            </w:r>
            <w:r w:rsidR="006303EE">
              <w:t>ehicle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82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30</w:t>
            </w:r>
          </w:p>
        </w:tc>
      </w:tr>
      <w:tr w:rsidR="006303EE" w:rsidTr="006303EE">
        <w:tc>
          <w:tcPr>
            <w:tcW w:w="3192" w:type="dxa"/>
          </w:tcPr>
          <w:p w:rsidR="006303EE" w:rsidRDefault="006303EE" w:rsidP="00620159"/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</w:tr>
      <w:tr w:rsidR="006303EE" w:rsidTr="006303EE">
        <w:tc>
          <w:tcPr>
            <w:tcW w:w="3192" w:type="dxa"/>
          </w:tcPr>
          <w:p w:rsidR="006303EE" w:rsidRDefault="006303EE" w:rsidP="00620159">
            <w:r>
              <w:t xml:space="preserve">PC3 T=1 (Day 8) </w:t>
            </w:r>
            <w:proofErr w:type="spellStart"/>
            <w:r w:rsidR="002E7F85">
              <w:t>bicalutamide</w:t>
            </w:r>
            <w:proofErr w:type="spellEnd"/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69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32</w:t>
            </w:r>
          </w:p>
        </w:tc>
      </w:tr>
      <w:tr w:rsidR="006303EE" w:rsidTr="006303EE">
        <w:tc>
          <w:tcPr>
            <w:tcW w:w="3192" w:type="dxa"/>
          </w:tcPr>
          <w:p w:rsidR="006303EE" w:rsidRDefault="006303EE" w:rsidP="00620159"/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</w:p>
        </w:tc>
      </w:tr>
      <w:tr w:rsidR="006303EE" w:rsidTr="006303EE">
        <w:tc>
          <w:tcPr>
            <w:tcW w:w="3192" w:type="dxa"/>
          </w:tcPr>
          <w:p w:rsidR="006303EE" w:rsidRDefault="006303EE" w:rsidP="00331B23">
            <w:r>
              <w:t>PC3 T=</w:t>
            </w:r>
            <w:r w:rsidR="00331B23">
              <w:t>2</w:t>
            </w:r>
            <w:r>
              <w:t xml:space="preserve"> (Day 21) </w:t>
            </w:r>
            <w:proofErr w:type="spellStart"/>
            <w:r w:rsidR="002E7F85">
              <w:t>bicalutamide</w:t>
            </w:r>
            <w:proofErr w:type="spellEnd"/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981</w:t>
            </w:r>
          </w:p>
        </w:tc>
        <w:tc>
          <w:tcPr>
            <w:tcW w:w="3192" w:type="dxa"/>
          </w:tcPr>
          <w:p w:rsidR="006303EE" w:rsidRDefault="006303EE" w:rsidP="006303EE">
            <w:pPr>
              <w:jc w:val="center"/>
            </w:pPr>
            <w:r>
              <w:t>0.0008</w:t>
            </w:r>
          </w:p>
        </w:tc>
      </w:tr>
      <w:tr w:rsidR="006303EE" w:rsidTr="006303EE">
        <w:tc>
          <w:tcPr>
            <w:tcW w:w="3192" w:type="dxa"/>
            <w:tcBorders>
              <w:bottom w:val="single" w:sz="4" w:space="0" w:color="auto"/>
            </w:tcBorders>
          </w:tcPr>
          <w:p w:rsidR="006303EE" w:rsidRDefault="006303EE"/>
        </w:tc>
        <w:tc>
          <w:tcPr>
            <w:tcW w:w="3192" w:type="dxa"/>
            <w:tcBorders>
              <w:bottom w:val="single" w:sz="4" w:space="0" w:color="auto"/>
            </w:tcBorders>
          </w:tcPr>
          <w:p w:rsidR="006303EE" w:rsidRDefault="006303EE"/>
        </w:tc>
        <w:tc>
          <w:tcPr>
            <w:tcW w:w="3192" w:type="dxa"/>
            <w:tcBorders>
              <w:bottom w:val="single" w:sz="4" w:space="0" w:color="auto"/>
            </w:tcBorders>
          </w:tcPr>
          <w:p w:rsidR="006303EE" w:rsidRDefault="006303EE"/>
        </w:tc>
      </w:tr>
    </w:tbl>
    <w:p w:rsidR="00B844DC" w:rsidRPr="002650FF" w:rsidRDefault="00581D3C" w:rsidP="001446B1">
      <w:pPr>
        <w:pStyle w:val="NoSpacing"/>
        <w:rPr>
          <w:sz w:val="18"/>
          <w:szCs w:val="18"/>
        </w:rPr>
      </w:pPr>
      <w:r w:rsidRPr="002650FF">
        <w:rPr>
          <w:sz w:val="18"/>
          <w:szCs w:val="18"/>
          <w:vertAlign w:val="superscript"/>
        </w:rPr>
        <w:t>*</w:t>
      </w:r>
      <w:proofErr w:type="spellStart"/>
      <w:r w:rsidR="00B844DC" w:rsidRPr="002650FF">
        <w:rPr>
          <w:sz w:val="18"/>
          <w:szCs w:val="18"/>
        </w:rPr>
        <w:t>LNCaP</w:t>
      </w:r>
      <w:proofErr w:type="spellEnd"/>
      <w:r w:rsidR="00B844DC" w:rsidRPr="002650FF">
        <w:rPr>
          <w:sz w:val="18"/>
          <w:szCs w:val="18"/>
        </w:rPr>
        <w:t xml:space="preserve"> or PC3 microarray data from cells 48 h after infection</w:t>
      </w:r>
      <w:r w:rsidRPr="002650FF">
        <w:rPr>
          <w:sz w:val="18"/>
          <w:szCs w:val="18"/>
        </w:rPr>
        <w:t xml:space="preserve"> </w:t>
      </w:r>
      <w:r w:rsidR="004E628B">
        <w:rPr>
          <w:sz w:val="18"/>
          <w:szCs w:val="18"/>
        </w:rPr>
        <w:t xml:space="preserve">or </w:t>
      </w:r>
      <w:r w:rsidR="00B844DC" w:rsidRPr="002650FF">
        <w:rPr>
          <w:sz w:val="18"/>
          <w:szCs w:val="18"/>
        </w:rPr>
        <w:t>aft</w:t>
      </w:r>
      <w:r w:rsidR="002E7F85" w:rsidRPr="002650FF">
        <w:rPr>
          <w:sz w:val="18"/>
          <w:szCs w:val="18"/>
        </w:rPr>
        <w:t>er culture for 8 or 21 days in v</w:t>
      </w:r>
      <w:r w:rsidR="00B844DC" w:rsidRPr="002650FF">
        <w:rPr>
          <w:sz w:val="18"/>
          <w:szCs w:val="18"/>
        </w:rPr>
        <w:t xml:space="preserve">ehicle or </w:t>
      </w:r>
      <w:proofErr w:type="spellStart"/>
      <w:r w:rsidR="002E7F85" w:rsidRPr="002650FF">
        <w:rPr>
          <w:sz w:val="18"/>
          <w:szCs w:val="18"/>
        </w:rPr>
        <w:t>bicalutamide</w:t>
      </w:r>
      <w:proofErr w:type="spellEnd"/>
      <w:r w:rsidR="00196FC0" w:rsidRPr="002650FF">
        <w:rPr>
          <w:sz w:val="18"/>
          <w:szCs w:val="18"/>
        </w:rPr>
        <w:t xml:space="preserve">. </w:t>
      </w:r>
      <w:r w:rsidRPr="002650FF">
        <w:rPr>
          <w:sz w:val="18"/>
          <w:szCs w:val="18"/>
        </w:rPr>
        <w:t xml:space="preserve">For the correlation analysis </w:t>
      </w:r>
      <w:r w:rsidR="00196FC0" w:rsidRPr="002650FF">
        <w:rPr>
          <w:sz w:val="18"/>
          <w:szCs w:val="18"/>
        </w:rPr>
        <w:t xml:space="preserve">0.4 uM and 1.0 uM </w:t>
      </w:r>
      <w:proofErr w:type="spellStart"/>
      <w:r w:rsidR="002E7F85" w:rsidRPr="002650FF">
        <w:rPr>
          <w:sz w:val="18"/>
          <w:szCs w:val="18"/>
        </w:rPr>
        <w:t>bicalutamide</w:t>
      </w:r>
      <w:proofErr w:type="spellEnd"/>
      <w:r w:rsidR="002E7F85" w:rsidRPr="002650FF">
        <w:rPr>
          <w:sz w:val="18"/>
          <w:szCs w:val="18"/>
        </w:rPr>
        <w:t xml:space="preserve"> </w:t>
      </w:r>
      <w:r w:rsidR="00196FC0" w:rsidRPr="002650FF">
        <w:rPr>
          <w:sz w:val="18"/>
          <w:szCs w:val="18"/>
        </w:rPr>
        <w:t>doses were combined.</w:t>
      </w:r>
    </w:p>
    <w:p w:rsidR="00681E86" w:rsidRDefault="00912458" w:rsidP="00F738EA">
      <w:pPr>
        <w:pStyle w:val="NoSpacing"/>
        <w:rPr>
          <w:sz w:val="18"/>
          <w:szCs w:val="18"/>
        </w:rPr>
      </w:pPr>
      <w:r w:rsidRPr="002650FF">
        <w:rPr>
          <w:sz w:val="18"/>
          <w:szCs w:val="18"/>
          <w:vertAlign w:val="superscript"/>
        </w:rPr>
        <w:t>**</w:t>
      </w:r>
      <w:r w:rsidR="00581D3C" w:rsidRPr="002650FF">
        <w:rPr>
          <w:sz w:val="18"/>
          <w:szCs w:val="18"/>
        </w:rPr>
        <w:t>Average of the correlation between the same probes of the three replicate experiments.</w:t>
      </w:r>
    </w:p>
    <w:p w:rsidR="00B844DC" w:rsidRPr="000D2D0F" w:rsidRDefault="00B844DC" w:rsidP="00421FFF">
      <w:pPr>
        <w:pStyle w:val="NoSpacing"/>
      </w:pPr>
    </w:p>
    <w:sectPr w:rsidR="00B844DC" w:rsidRPr="000D2D0F" w:rsidSect="002A0A7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D53" w:rsidRDefault="00E42D53" w:rsidP="008875C8">
      <w:pPr>
        <w:spacing w:after="0" w:line="240" w:lineRule="auto"/>
      </w:pPr>
      <w:r>
        <w:separator/>
      </w:r>
    </w:p>
  </w:endnote>
  <w:endnote w:type="continuationSeparator" w:id="0">
    <w:p w:rsidR="00E42D53" w:rsidRDefault="00E42D53" w:rsidP="0088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159" w:rsidRDefault="006201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D53" w:rsidRDefault="00E42D53" w:rsidP="008875C8">
      <w:pPr>
        <w:spacing w:after="0" w:line="240" w:lineRule="auto"/>
      </w:pPr>
      <w:r>
        <w:separator/>
      </w:r>
    </w:p>
  </w:footnote>
  <w:footnote w:type="continuationSeparator" w:id="0">
    <w:p w:rsidR="00E42D53" w:rsidRDefault="00E42D53" w:rsidP="00887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03EE"/>
    <w:rsid w:val="000472A6"/>
    <w:rsid w:val="000D2D0F"/>
    <w:rsid w:val="000E451E"/>
    <w:rsid w:val="0012340D"/>
    <w:rsid w:val="001446B1"/>
    <w:rsid w:val="00196FC0"/>
    <w:rsid w:val="001E1D9C"/>
    <w:rsid w:val="00213F30"/>
    <w:rsid w:val="002650FF"/>
    <w:rsid w:val="00283A47"/>
    <w:rsid w:val="002A0A7E"/>
    <w:rsid w:val="002E7F85"/>
    <w:rsid w:val="002F01DB"/>
    <w:rsid w:val="002F5EF9"/>
    <w:rsid w:val="00331B23"/>
    <w:rsid w:val="003A1125"/>
    <w:rsid w:val="00421FFF"/>
    <w:rsid w:val="00424D94"/>
    <w:rsid w:val="004D3417"/>
    <w:rsid w:val="004E628B"/>
    <w:rsid w:val="004E7246"/>
    <w:rsid w:val="00524B71"/>
    <w:rsid w:val="0055400D"/>
    <w:rsid w:val="00581D3C"/>
    <w:rsid w:val="005E2806"/>
    <w:rsid w:val="00620159"/>
    <w:rsid w:val="006303EE"/>
    <w:rsid w:val="00670288"/>
    <w:rsid w:val="00681E86"/>
    <w:rsid w:val="006A4E16"/>
    <w:rsid w:val="006C30F3"/>
    <w:rsid w:val="00757742"/>
    <w:rsid w:val="00830FAF"/>
    <w:rsid w:val="008407B1"/>
    <w:rsid w:val="0085044A"/>
    <w:rsid w:val="008637F2"/>
    <w:rsid w:val="008720B9"/>
    <w:rsid w:val="008875C8"/>
    <w:rsid w:val="00912458"/>
    <w:rsid w:val="00992065"/>
    <w:rsid w:val="00996EC9"/>
    <w:rsid w:val="00A37A98"/>
    <w:rsid w:val="00A42981"/>
    <w:rsid w:val="00A75F17"/>
    <w:rsid w:val="00A94AA8"/>
    <w:rsid w:val="00AC4E4C"/>
    <w:rsid w:val="00AD2A5A"/>
    <w:rsid w:val="00B30C0F"/>
    <w:rsid w:val="00B57E35"/>
    <w:rsid w:val="00B844DC"/>
    <w:rsid w:val="00C1360B"/>
    <w:rsid w:val="00C32CD3"/>
    <w:rsid w:val="00CF02D2"/>
    <w:rsid w:val="00D535C4"/>
    <w:rsid w:val="00D80582"/>
    <w:rsid w:val="00DC3E5C"/>
    <w:rsid w:val="00DF3C2C"/>
    <w:rsid w:val="00E20266"/>
    <w:rsid w:val="00E27572"/>
    <w:rsid w:val="00E418EA"/>
    <w:rsid w:val="00E42D53"/>
    <w:rsid w:val="00E8485C"/>
    <w:rsid w:val="00F656F9"/>
    <w:rsid w:val="00F73009"/>
    <w:rsid w:val="00F738EA"/>
    <w:rsid w:val="00FD6B20"/>
    <w:rsid w:val="00FE3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03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2D0F"/>
    <w:pPr>
      <w:ind w:left="720"/>
      <w:contextualSpacing/>
    </w:pPr>
  </w:style>
  <w:style w:type="paragraph" w:styleId="NoSpacing">
    <w:name w:val="No Spacing"/>
    <w:uiPriority w:val="1"/>
    <w:qFormat/>
    <w:rsid w:val="006C30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75C8"/>
  </w:style>
  <w:style w:type="paragraph" w:styleId="Footer">
    <w:name w:val="footer"/>
    <w:basedOn w:val="Normal"/>
    <w:link w:val="FooterChar"/>
    <w:uiPriority w:val="99"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5C8"/>
  </w:style>
  <w:style w:type="character" w:customStyle="1" w:styleId="st1">
    <w:name w:val="st1"/>
    <w:basedOn w:val="DefaultParagraphFont"/>
    <w:rsid w:val="00757742"/>
  </w:style>
  <w:style w:type="character" w:styleId="Hyperlink">
    <w:name w:val="Hyperlink"/>
    <w:basedOn w:val="DefaultParagraphFont"/>
    <w:uiPriority w:val="99"/>
    <w:semiHidden/>
    <w:unhideWhenUsed/>
    <w:rsid w:val="00F7300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1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D9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D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5695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1476">
              <w:marLeft w:val="36"/>
              <w:marRight w:val="36"/>
              <w:marTop w:val="36"/>
              <w:marBottom w:val="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2959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1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1" w:color="908F94"/>
                            <w:bottom w:val="single" w:sz="4" w:space="1" w:color="908F94"/>
                            <w:right w:val="single" w:sz="4" w:space="1" w:color="908F94"/>
                          </w:divBdr>
                          <w:divsChild>
                            <w:div w:id="187696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34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06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640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3</Characters>
  <Application>Microsoft Office Word</Application>
  <DocSecurity>0</DocSecurity>
  <Lines>2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makb</dc:creator>
  <cp:keywords/>
  <dc:description/>
  <cp:lastModifiedBy>dahlmakb</cp:lastModifiedBy>
  <cp:revision>7</cp:revision>
  <dcterms:created xsi:type="dcterms:W3CDTF">2012-03-05T21:24:00Z</dcterms:created>
  <dcterms:modified xsi:type="dcterms:W3CDTF">2012-03-19T20:01:00Z</dcterms:modified>
</cp:coreProperties>
</file>